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A3E7F" w14:textId="77777777" w:rsidR="00335067" w:rsidRPr="00B14BB3" w:rsidRDefault="00335067" w:rsidP="0033506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  <w:r w:rsidRPr="00B14BB3">
        <w:rPr>
          <w:rFonts w:ascii="Times New Roman" w:hAnsi="Times New Roman" w:cs="Times New Roman"/>
          <w:b/>
          <w:bCs/>
          <w:sz w:val="24"/>
          <w:szCs w:val="24"/>
          <w:lang w:val="en-IE"/>
        </w:rPr>
        <w:t>Supplementary Material</w:t>
      </w:r>
      <w:r w:rsidR="001667B4" w:rsidRPr="00B14BB3"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 A</w:t>
      </w:r>
    </w:p>
    <w:p w14:paraId="00FC5E04" w14:textId="77777777" w:rsidR="00335067" w:rsidRPr="00B14BB3" w:rsidRDefault="00335067" w:rsidP="00335067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  <w:r w:rsidRPr="00B14BB3">
        <w:rPr>
          <w:rFonts w:ascii="Times New Roman" w:hAnsi="Times New Roman" w:cs="Times New Roman"/>
          <w:sz w:val="24"/>
          <w:szCs w:val="24"/>
          <w:lang w:val="en-IE"/>
        </w:rPr>
        <w:t>Summary of models in which a random effect of the variable Time improved model fit</w:t>
      </w:r>
    </w:p>
    <w:tbl>
      <w:tblPr>
        <w:tblStyle w:val="TableGrid"/>
        <w:tblpPr w:leftFromText="141" w:rightFromText="141" w:vertAnchor="page" w:horzAnchor="margin" w:tblpY="2611"/>
        <w:tblW w:w="9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2"/>
        <w:gridCol w:w="2354"/>
        <w:gridCol w:w="2456"/>
        <w:gridCol w:w="2070"/>
      </w:tblGrid>
      <w:tr w:rsidR="001667B4" w:rsidRPr="000846D1" w14:paraId="43F47606" w14:textId="77777777" w:rsidTr="009B00DF">
        <w:trPr>
          <w:trHeight w:val="1073"/>
        </w:trPr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6CAF64B1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BB3">
              <w:rPr>
                <w:rFonts w:ascii="Times New Roman" w:hAnsi="Times New Roman" w:cs="Times New Roman"/>
                <w:sz w:val="24"/>
                <w:szCs w:val="24"/>
              </w:rPr>
              <w:t>Random Effects (Variances)</w:t>
            </w: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</w:tcPr>
          <w:p w14:paraId="1FB6BEB5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14BB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Bayer-ADL </w:t>
            </w:r>
            <w:r w:rsidR="00335067" w:rsidRPr="00B14BB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score</w:t>
            </w:r>
          </w:p>
          <w:p w14:paraId="40BEF40E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14BB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Estimate (SE)</w:t>
            </w:r>
            <w:r w:rsidR="009B00DF" w:rsidRPr="00B14BB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Wald</w:t>
            </w:r>
            <w:r w:rsidRPr="00B14BB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</w:t>
            </w:r>
            <w:r w:rsidR="009B7251" w:rsidRPr="00B14BB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z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14:paraId="78A58FCE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BB3">
              <w:rPr>
                <w:rFonts w:ascii="Times New Roman" w:hAnsi="Times New Roman" w:cs="Times New Roman"/>
                <w:sz w:val="24"/>
                <w:szCs w:val="24"/>
              </w:rPr>
              <w:t>NPI</w:t>
            </w:r>
            <w:r w:rsidR="00335067" w:rsidRPr="00B14B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4BB3">
              <w:rPr>
                <w:rFonts w:ascii="Times New Roman" w:hAnsi="Times New Roman" w:cs="Times New Roman"/>
                <w:sz w:val="24"/>
                <w:szCs w:val="24"/>
              </w:rPr>
              <w:t>Burden</w:t>
            </w:r>
            <w:r w:rsidR="00335067" w:rsidRPr="00B14BB3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  <w:p w14:paraId="028AC00F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BB3">
              <w:rPr>
                <w:rFonts w:ascii="Times New Roman" w:hAnsi="Times New Roman" w:cs="Times New Roman"/>
                <w:sz w:val="24"/>
                <w:szCs w:val="24"/>
              </w:rPr>
              <w:t xml:space="preserve">Estimate (SE) </w:t>
            </w:r>
            <w:r w:rsidR="009B00DF" w:rsidRPr="00B14BB3">
              <w:rPr>
                <w:rFonts w:ascii="Times New Roman" w:hAnsi="Times New Roman" w:cs="Times New Roman"/>
                <w:sz w:val="24"/>
                <w:szCs w:val="24"/>
              </w:rPr>
              <w:t xml:space="preserve">Wald </w:t>
            </w:r>
            <w:r w:rsidR="009B7251" w:rsidRPr="00B14BB3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FF6BA6C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14BB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Hair</w:t>
            </w:r>
            <w:r w:rsidR="00335067" w:rsidRPr="00B14BB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</w:t>
            </w:r>
            <w:r w:rsidRPr="00B14BB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cortisol </w:t>
            </w:r>
            <w:r w:rsidR="00335067" w:rsidRPr="00B14BB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concentrations</w:t>
            </w:r>
          </w:p>
          <w:p w14:paraId="575A72D7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14BB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Estimate (SE)</w:t>
            </w:r>
            <w:r w:rsidR="009B00DF" w:rsidRPr="00B14BB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Wald</w:t>
            </w:r>
            <w:r w:rsidRPr="00B14BB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</w:t>
            </w:r>
            <w:r w:rsidR="009B7251" w:rsidRPr="00B14BB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z</w:t>
            </w:r>
          </w:p>
        </w:tc>
      </w:tr>
      <w:tr w:rsidR="001667B4" w:rsidRPr="00B14BB3" w14:paraId="2AA5C670" w14:textId="77777777" w:rsidTr="009B00DF">
        <w:trPr>
          <w:trHeight w:val="544"/>
        </w:trPr>
        <w:tc>
          <w:tcPr>
            <w:tcW w:w="2432" w:type="dxa"/>
            <w:tcBorders>
              <w:top w:val="single" w:sz="4" w:space="0" w:color="auto"/>
            </w:tcBorders>
          </w:tcPr>
          <w:p w14:paraId="1460AECE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BB3">
              <w:rPr>
                <w:rFonts w:ascii="Times New Roman" w:hAnsi="Times New Roman" w:cs="Times New Roman"/>
                <w:sz w:val="24"/>
                <w:szCs w:val="24"/>
              </w:rPr>
              <w:t>Level – 2 (between person)</w:t>
            </w:r>
          </w:p>
        </w:tc>
        <w:tc>
          <w:tcPr>
            <w:tcW w:w="2354" w:type="dxa"/>
            <w:tcBorders>
              <w:top w:val="single" w:sz="4" w:space="0" w:color="auto"/>
            </w:tcBorders>
          </w:tcPr>
          <w:p w14:paraId="5C1EDA85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  <w:tcBorders>
              <w:top w:val="single" w:sz="4" w:space="0" w:color="auto"/>
            </w:tcBorders>
          </w:tcPr>
          <w:p w14:paraId="26B1F74F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469671F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67B4" w:rsidRPr="00B14BB3" w14:paraId="4A685F9C" w14:textId="77777777" w:rsidTr="009B00DF">
        <w:trPr>
          <w:trHeight w:val="544"/>
        </w:trPr>
        <w:tc>
          <w:tcPr>
            <w:tcW w:w="2432" w:type="dxa"/>
          </w:tcPr>
          <w:p w14:paraId="34BA76AD" w14:textId="79864494" w:rsidR="001667B4" w:rsidRPr="00B14BB3" w:rsidRDefault="001667B4" w:rsidP="00651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BB3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r w:rsidR="00B94F7B" w:rsidRPr="00B14B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oMath>
          </w:p>
        </w:tc>
        <w:tc>
          <w:tcPr>
            <w:tcW w:w="2354" w:type="dxa"/>
          </w:tcPr>
          <w:p w14:paraId="7067A954" w14:textId="00E19784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BB3">
              <w:rPr>
                <w:rFonts w:ascii="Times New Roman" w:hAnsi="Times New Roman" w:cs="Times New Roman"/>
                <w:sz w:val="24"/>
                <w:szCs w:val="24"/>
              </w:rPr>
              <w:t>2.38*** (</w:t>
            </w:r>
            <w:r w:rsidR="000846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14BB3">
              <w:rPr>
                <w:rFonts w:ascii="Times New Roman" w:hAnsi="Times New Roman" w:cs="Times New Roman"/>
                <w:sz w:val="24"/>
                <w:szCs w:val="24"/>
              </w:rPr>
              <w:t>.510) 4.665</w:t>
            </w:r>
          </w:p>
        </w:tc>
        <w:tc>
          <w:tcPr>
            <w:tcW w:w="2456" w:type="dxa"/>
          </w:tcPr>
          <w:p w14:paraId="53D7FD97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BB3">
              <w:rPr>
                <w:rFonts w:ascii="Times New Roman" w:hAnsi="Times New Roman" w:cs="Times New Roman"/>
                <w:sz w:val="24"/>
                <w:szCs w:val="24"/>
              </w:rPr>
              <w:t>71.76*** (14.464) 4.961</w:t>
            </w:r>
          </w:p>
        </w:tc>
        <w:tc>
          <w:tcPr>
            <w:tcW w:w="2070" w:type="dxa"/>
          </w:tcPr>
          <w:p w14:paraId="20287049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BB3">
              <w:rPr>
                <w:rFonts w:ascii="Times New Roman" w:hAnsi="Times New Roman" w:cs="Times New Roman"/>
                <w:sz w:val="24"/>
                <w:szCs w:val="24"/>
              </w:rPr>
              <w:t>71.83* (31.68) 2.267</w:t>
            </w:r>
          </w:p>
        </w:tc>
      </w:tr>
      <w:tr w:rsidR="001667B4" w:rsidRPr="00B14BB3" w14:paraId="09DD7EBB" w14:textId="77777777" w:rsidTr="009B00DF">
        <w:trPr>
          <w:trHeight w:val="529"/>
        </w:trPr>
        <w:tc>
          <w:tcPr>
            <w:tcW w:w="2432" w:type="dxa"/>
          </w:tcPr>
          <w:p w14:paraId="2128BB44" w14:textId="77777777" w:rsidR="001667B4" w:rsidRPr="00B14BB3" w:rsidRDefault="00B94F7B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BB3">
              <w:rPr>
                <w:rFonts w:ascii="Times New Roman" w:hAnsi="Times New Roman" w:cs="Times New Roman"/>
                <w:sz w:val="24"/>
                <w:szCs w:val="24"/>
              </w:rPr>
              <w:t>Intercept, time covarianc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oMath>
          </w:p>
        </w:tc>
        <w:tc>
          <w:tcPr>
            <w:tcW w:w="2354" w:type="dxa"/>
          </w:tcPr>
          <w:p w14:paraId="32A4E025" w14:textId="7AD50F27" w:rsidR="001667B4" w:rsidRPr="00B14BB3" w:rsidRDefault="000846D1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667B4" w:rsidRPr="00B14BB3">
              <w:rPr>
                <w:rFonts w:ascii="Times New Roman" w:hAnsi="Times New Roman" w:cs="Times New Roman"/>
                <w:sz w:val="24"/>
                <w:szCs w:val="24"/>
              </w:rPr>
              <w:t>.29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667B4" w:rsidRPr="00B14BB3">
              <w:rPr>
                <w:rFonts w:ascii="Times New Roman" w:hAnsi="Times New Roman" w:cs="Times New Roman"/>
                <w:sz w:val="24"/>
                <w:szCs w:val="24"/>
              </w:rPr>
              <w:t>.206) 1.407</w:t>
            </w:r>
          </w:p>
        </w:tc>
        <w:tc>
          <w:tcPr>
            <w:tcW w:w="2456" w:type="dxa"/>
          </w:tcPr>
          <w:p w14:paraId="7A37A702" w14:textId="207E33F5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BB3">
              <w:rPr>
                <w:rFonts w:ascii="Times New Roman" w:hAnsi="Times New Roman" w:cs="Times New Roman"/>
                <w:sz w:val="24"/>
                <w:szCs w:val="24"/>
              </w:rPr>
              <w:t>-2.61 (5.268) -</w:t>
            </w:r>
            <w:r w:rsidR="000846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14BB3">
              <w:rPr>
                <w:rFonts w:ascii="Times New Roman" w:hAnsi="Times New Roman" w:cs="Times New Roman"/>
                <w:sz w:val="24"/>
                <w:szCs w:val="24"/>
              </w:rPr>
              <w:t>.496</w:t>
            </w:r>
          </w:p>
        </w:tc>
        <w:tc>
          <w:tcPr>
            <w:tcW w:w="2070" w:type="dxa"/>
          </w:tcPr>
          <w:p w14:paraId="440EE113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BB3">
              <w:rPr>
                <w:rFonts w:ascii="Times New Roman" w:hAnsi="Times New Roman" w:cs="Times New Roman"/>
                <w:sz w:val="24"/>
                <w:szCs w:val="24"/>
              </w:rPr>
              <w:t>-20.07* (9.82) -2.045</w:t>
            </w:r>
          </w:p>
        </w:tc>
      </w:tr>
      <w:tr w:rsidR="001667B4" w:rsidRPr="00B14BB3" w14:paraId="5E743531" w14:textId="77777777" w:rsidTr="009B00DF">
        <w:trPr>
          <w:trHeight w:val="272"/>
        </w:trPr>
        <w:tc>
          <w:tcPr>
            <w:tcW w:w="2432" w:type="dxa"/>
          </w:tcPr>
          <w:p w14:paraId="115383D5" w14:textId="77777777" w:rsidR="001667B4" w:rsidRPr="00B14BB3" w:rsidRDefault="00B94F7B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BB3">
              <w:rPr>
                <w:rFonts w:ascii="Times New Roman" w:hAnsi="Times New Roman" w:cs="Times New Roman"/>
                <w:sz w:val="24"/>
                <w:szCs w:val="24"/>
              </w:rPr>
              <w:t>Tim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oMath>
          </w:p>
        </w:tc>
        <w:tc>
          <w:tcPr>
            <w:tcW w:w="2354" w:type="dxa"/>
          </w:tcPr>
          <w:p w14:paraId="4BF54930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1C0582DE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BB3">
              <w:rPr>
                <w:rFonts w:ascii="Times New Roman" w:hAnsi="Times New Roman" w:cs="Times New Roman"/>
                <w:sz w:val="24"/>
                <w:szCs w:val="24"/>
              </w:rPr>
              <w:t>12.34 *** (3.561) 3.466</w:t>
            </w:r>
          </w:p>
        </w:tc>
        <w:tc>
          <w:tcPr>
            <w:tcW w:w="2070" w:type="dxa"/>
          </w:tcPr>
          <w:p w14:paraId="1A7A3C9E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67B4" w:rsidRPr="00B14BB3" w14:paraId="6477E2DD" w14:textId="77777777" w:rsidTr="009B00DF">
        <w:trPr>
          <w:trHeight w:val="272"/>
        </w:trPr>
        <w:tc>
          <w:tcPr>
            <w:tcW w:w="2432" w:type="dxa"/>
          </w:tcPr>
          <w:p w14:paraId="2B2970B1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14:paraId="6FD5129C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5C37E27B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6F8739B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67B4" w:rsidRPr="00B14BB3" w14:paraId="203AAA8D" w14:textId="77777777" w:rsidTr="009B00DF">
        <w:trPr>
          <w:trHeight w:val="272"/>
        </w:trPr>
        <w:tc>
          <w:tcPr>
            <w:tcW w:w="2432" w:type="dxa"/>
          </w:tcPr>
          <w:p w14:paraId="66472527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BB3">
              <w:rPr>
                <w:rFonts w:ascii="Times New Roman" w:hAnsi="Times New Roman" w:cs="Times New Roman"/>
                <w:sz w:val="24"/>
                <w:szCs w:val="24"/>
              </w:rPr>
              <w:t>Level-1 (within-person)</w:t>
            </w:r>
          </w:p>
        </w:tc>
        <w:tc>
          <w:tcPr>
            <w:tcW w:w="2354" w:type="dxa"/>
          </w:tcPr>
          <w:p w14:paraId="52694673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6" w:type="dxa"/>
          </w:tcPr>
          <w:p w14:paraId="2BC0783B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1D129BB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67B4" w:rsidRPr="00B14BB3" w14:paraId="650FCECB" w14:textId="77777777" w:rsidTr="009B00DF">
        <w:trPr>
          <w:trHeight w:val="559"/>
        </w:trPr>
        <w:tc>
          <w:tcPr>
            <w:tcW w:w="2432" w:type="dxa"/>
            <w:tcBorders>
              <w:bottom w:val="single" w:sz="4" w:space="0" w:color="auto"/>
            </w:tcBorders>
          </w:tcPr>
          <w:p w14:paraId="05AD9EDF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BB3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  <w:r w:rsidR="00651EE2" w:rsidRPr="00B14B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 w:rsidR="00651EE2" w:rsidRPr="00B14BB3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4" w:type="dxa"/>
            <w:tcBorders>
              <w:bottom w:val="single" w:sz="4" w:space="0" w:color="auto"/>
            </w:tcBorders>
          </w:tcPr>
          <w:p w14:paraId="70B4749A" w14:textId="656B19B7" w:rsidR="001667B4" w:rsidRPr="00B14BB3" w:rsidRDefault="000846D1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667B4" w:rsidRPr="00B14BB3">
              <w:rPr>
                <w:rFonts w:ascii="Times New Roman" w:hAnsi="Times New Roman" w:cs="Times New Roman"/>
                <w:sz w:val="24"/>
                <w:szCs w:val="24"/>
              </w:rPr>
              <w:t>.94***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667B4" w:rsidRPr="00B14BB3">
              <w:rPr>
                <w:rFonts w:ascii="Times New Roman" w:hAnsi="Times New Roman" w:cs="Times New Roman"/>
                <w:sz w:val="24"/>
                <w:szCs w:val="24"/>
              </w:rPr>
              <w:t>.135) 6.927</w:t>
            </w:r>
          </w:p>
        </w:tc>
        <w:tc>
          <w:tcPr>
            <w:tcW w:w="2456" w:type="dxa"/>
            <w:tcBorders>
              <w:bottom w:val="single" w:sz="4" w:space="0" w:color="auto"/>
            </w:tcBorders>
          </w:tcPr>
          <w:p w14:paraId="55EA1C80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BB3">
              <w:rPr>
                <w:rFonts w:ascii="Times New Roman" w:hAnsi="Times New Roman" w:cs="Times New Roman"/>
                <w:sz w:val="24"/>
                <w:szCs w:val="24"/>
              </w:rPr>
              <w:t>20.18*** (3.953) 5.105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1542B5A" w14:textId="77777777" w:rsidR="001667B4" w:rsidRPr="00B14BB3" w:rsidRDefault="001667B4" w:rsidP="003350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BB3">
              <w:rPr>
                <w:rFonts w:ascii="Times New Roman" w:hAnsi="Times New Roman" w:cs="Times New Roman"/>
                <w:sz w:val="24"/>
                <w:szCs w:val="24"/>
              </w:rPr>
              <w:t>103.06*** (20.11) 5.125</w:t>
            </w:r>
          </w:p>
        </w:tc>
      </w:tr>
    </w:tbl>
    <w:p w14:paraId="2A7D3D4E" w14:textId="491C7E63" w:rsidR="001667B4" w:rsidRPr="00B14BB3" w:rsidRDefault="00335067" w:rsidP="001667B4">
      <w:pPr>
        <w:rPr>
          <w:rFonts w:ascii="Times New Roman" w:hAnsi="Times New Roman" w:cs="Times New Roman"/>
          <w:sz w:val="24"/>
          <w:szCs w:val="24"/>
          <w:lang w:val="en-IE"/>
        </w:rPr>
      </w:pPr>
      <w:r w:rsidRPr="00B14BB3">
        <w:rPr>
          <w:rFonts w:ascii="Times New Roman" w:hAnsi="Times New Roman" w:cs="Times New Roman"/>
          <w:sz w:val="24"/>
          <w:szCs w:val="24"/>
          <w:lang w:val="en-IE"/>
        </w:rPr>
        <w:t xml:space="preserve">Annotations: Bayer-ADL: Activities of Daily Living, NPI: Neuropsychiatric Inventory; SE: standard error, </w:t>
      </w:r>
      <w:r w:rsidR="001667B4" w:rsidRPr="00B14BB3">
        <w:rPr>
          <w:rFonts w:ascii="Times New Roman" w:hAnsi="Times New Roman" w:cs="Times New Roman"/>
          <w:sz w:val="24"/>
          <w:szCs w:val="24"/>
          <w:lang w:val="en-IE"/>
        </w:rPr>
        <w:t>* p &lt; .05, **</w:t>
      </w:r>
      <w:r w:rsidR="002A0C90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="001667B4" w:rsidRPr="00B14BB3">
        <w:rPr>
          <w:rFonts w:ascii="Times New Roman" w:hAnsi="Times New Roman" w:cs="Times New Roman"/>
          <w:sz w:val="24"/>
          <w:szCs w:val="24"/>
          <w:lang w:val="en-IE"/>
        </w:rPr>
        <w:t>p &lt; .01, *** p &lt;.001</w:t>
      </w:r>
    </w:p>
    <w:p w14:paraId="21A5A0F8" w14:textId="77777777" w:rsidR="001667B4" w:rsidRPr="00B14BB3" w:rsidRDefault="001667B4">
      <w:pPr>
        <w:rPr>
          <w:rFonts w:ascii="Times New Roman" w:hAnsi="Times New Roman" w:cs="Times New Roman"/>
          <w:sz w:val="24"/>
          <w:szCs w:val="24"/>
          <w:lang w:val="en-IE"/>
        </w:rPr>
      </w:pPr>
    </w:p>
    <w:sectPr w:rsidR="001667B4" w:rsidRPr="00B14BB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E410D" w14:textId="77777777" w:rsidR="006F0B20" w:rsidRDefault="006F0B20" w:rsidP="00335067">
      <w:pPr>
        <w:spacing w:after="0" w:line="240" w:lineRule="auto"/>
      </w:pPr>
      <w:r>
        <w:separator/>
      </w:r>
    </w:p>
  </w:endnote>
  <w:endnote w:type="continuationSeparator" w:id="0">
    <w:p w14:paraId="24CCAA15" w14:textId="77777777" w:rsidR="006F0B20" w:rsidRDefault="006F0B20" w:rsidP="003350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805647" w14:textId="77777777" w:rsidR="00717F5B" w:rsidRDefault="00717F5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F0595E" w14:textId="77777777" w:rsidR="00717F5B" w:rsidRDefault="00717F5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8FAC9" w14:textId="77777777" w:rsidR="00717F5B" w:rsidRDefault="00717F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4F920" w14:textId="77777777" w:rsidR="006F0B20" w:rsidRDefault="006F0B20" w:rsidP="00335067">
      <w:pPr>
        <w:spacing w:after="0" w:line="240" w:lineRule="auto"/>
      </w:pPr>
      <w:r>
        <w:separator/>
      </w:r>
    </w:p>
  </w:footnote>
  <w:footnote w:type="continuationSeparator" w:id="0">
    <w:p w14:paraId="01319E6E" w14:textId="77777777" w:rsidR="006F0B20" w:rsidRDefault="006F0B20" w:rsidP="003350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EF8A89" w14:textId="77777777" w:rsidR="00717F5B" w:rsidRDefault="00717F5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DBB507" w14:textId="77777777" w:rsidR="00335067" w:rsidRPr="00717F5B" w:rsidRDefault="00335067" w:rsidP="00335067">
    <w:pPr>
      <w:jc w:val="center"/>
      <w:rPr>
        <w:rFonts w:ascii="Times New Roman" w:hAnsi="Times New Roman" w:cs="Times New Roman"/>
        <w:sz w:val="18"/>
        <w:szCs w:val="18"/>
        <w:lang w:val="en-IE"/>
      </w:rPr>
    </w:pPr>
    <w:r w:rsidRPr="00717F5B">
      <w:rPr>
        <w:rFonts w:ascii="Times New Roman" w:hAnsi="Times New Roman" w:cs="Times New Roman"/>
        <w:sz w:val="18"/>
        <w:szCs w:val="18"/>
        <w:lang w:val="en-IE"/>
      </w:rPr>
      <w:t>Psychobiological evaluation of day clinic treatment for people living with dementia – feasibility and pilot analyses</w:t>
    </w:r>
  </w:p>
  <w:p w14:paraId="45BCC2F5" w14:textId="77777777" w:rsidR="00335067" w:rsidRPr="00B14BB3" w:rsidRDefault="00335067">
    <w:pPr>
      <w:pStyle w:val="Header"/>
      <w:rPr>
        <w:lang w:val="en-IE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8C39DB" w14:textId="77777777" w:rsidR="00717F5B" w:rsidRDefault="00717F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7B4"/>
    <w:rsid w:val="00036226"/>
    <w:rsid w:val="000846D1"/>
    <w:rsid w:val="001667B4"/>
    <w:rsid w:val="00222209"/>
    <w:rsid w:val="002A0C90"/>
    <w:rsid w:val="002F111C"/>
    <w:rsid w:val="00335067"/>
    <w:rsid w:val="00396D93"/>
    <w:rsid w:val="00403407"/>
    <w:rsid w:val="00651EE2"/>
    <w:rsid w:val="006F0B20"/>
    <w:rsid w:val="00717F5B"/>
    <w:rsid w:val="007E5820"/>
    <w:rsid w:val="009B00DF"/>
    <w:rsid w:val="009B7251"/>
    <w:rsid w:val="00A933C2"/>
    <w:rsid w:val="00B14BB3"/>
    <w:rsid w:val="00B94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9DB5E"/>
  <w15:docId w15:val="{398F1531-1394-4CD3-B5F9-03148643A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50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067"/>
  </w:style>
  <w:style w:type="paragraph" w:styleId="Footer">
    <w:name w:val="footer"/>
    <w:basedOn w:val="Normal"/>
    <w:link w:val="FooterChar"/>
    <w:uiPriority w:val="99"/>
    <w:unhideWhenUsed/>
    <w:rsid w:val="003350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067"/>
  </w:style>
  <w:style w:type="character" w:styleId="CommentReference">
    <w:name w:val="annotation reference"/>
    <w:basedOn w:val="DefaultParagraphFont"/>
    <w:uiPriority w:val="99"/>
    <w:semiHidden/>
    <w:unhideWhenUsed/>
    <w:rsid w:val="0033506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6D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D93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3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3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3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3C2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51EE2"/>
    <w:rPr>
      <w:color w:val="808080"/>
    </w:rPr>
  </w:style>
  <w:style w:type="paragraph" w:styleId="Revision">
    <w:name w:val="Revision"/>
    <w:hidden/>
    <w:uiPriority w:val="99"/>
    <w:semiHidden/>
    <w:rsid w:val="002A0C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andeskrankenhaus</Company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Wuttke-Linnemann</dc:creator>
  <cp:lastModifiedBy>Alexandra Wuttke-Linnemann</cp:lastModifiedBy>
  <cp:revision>3</cp:revision>
  <dcterms:created xsi:type="dcterms:W3CDTF">2022-06-03T08:31:00Z</dcterms:created>
  <dcterms:modified xsi:type="dcterms:W3CDTF">2022-06-03T08:36:00Z</dcterms:modified>
</cp:coreProperties>
</file>